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B1F3B" w14:textId="66C35A9E" w:rsidR="00204AA4" w:rsidRDefault="00E77C2F" w:rsidP="00204AA4">
      <w:pPr>
        <w:rPr>
          <w:rFonts w:ascii="宋体" w:eastAsia="宋体" w:hAnsi="宋体"/>
        </w:rPr>
      </w:pPr>
      <w:r>
        <w:rPr>
          <w:rFonts w:ascii="宋体" w:eastAsia="宋体" w:hAnsi="宋体" w:hint="eastAsia"/>
        </w:rPr>
        <w:t>Supplementary</w:t>
      </w:r>
      <w:r>
        <w:rPr>
          <w:rFonts w:ascii="宋体" w:eastAsia="宋体" w:hAnsi="宋体"/>
        </w:rPr>
        <w:t xml:space="preserve"> </w:t>
      </w:r>
      <w:r>
        <w:rPr>
          <w:rFonts w:ascii="宋体" w:eastAsia="宋体" w:hAnsi="宋体" w:hint="eastAsia"/>
        </w:rPr>
        <w:t>Table</w:t>
      </w:r>
      <w:r>
        <w:rPr>
          <w:rFonts w:ascii="宋体" w:eastAsia="宋体" w:hAnsi="宋体"/>
        </w:rPr>
        <w:t xml:space="preserve"> </w:t>
      </w:r>
      <w:r w:rsidR="006175B4">
        <w:rPr>
          <w:rFonts w:ascii="宋体" w:eastAsia="宋体" w:hAnsi="宋体"/>
        </w:rPr>
        <w:t>2</w:t>
      </w:r>
      <w:r>
        <w:rPr>
          <w:rFonts w:ascii="宋体" w:eastAsia="宋体" w:hAnsi="宋体"/>
        </w:rPr>
        <w:t xml:space="preserve"> </w:t>
      </w:r>
      <w:r w:rsidR="007D2E74" w:rsidRPr="007D2E74">
        <w:rPr>
          <w:rFonts w:ascii="宋体" w:eastAsia="宋体" w:hAnsi="宋体"/>
        </w:rPr>
        <w:t xml:space="preserve">Summary Weighted Mean Differences </w:t>
      </w:r>
      <w:r w:rsidR="007D2E74">
        <w:rPr>
          <w:rFonts w:ascii="宋体" w:eastAsia="宋体" w:hAnsi="宋体"/>
        </w:rPr>
        <w:t xml:space="preserve">of TG </w:t>
      </w:r>
      <w:r w:rsidR="007D2E74" w:rsidRPr="007D2E74">
        <w:rPr>
          <w:rFonts w:ascii="宋体" w:eastAsia="宋体" w:hAnsi="宋体"/>
        </w:rPr>
        <w:t>from Meta-Analyses</w:t>
      </w:r>
    </w:p>
    <w:p w14:paraId="0C17EA40" w14:textId="77777777" w:rsidR="00215BD0" w:rsidRPr="00215BD0" w:rsidRDefault="00215BD0" w:rsidP="00215BD0">
      <w:pPr>
        <w:rPr>
          <w:rFonts w:ascii="宋体" w:eastAsia="宋体" w:hAnsi="宋体"/>
        </w:rPr>
      </w:pPr>
    </w:p>
    <w:p w14:paraId="0C824E7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-------------------------------------------------------------------------------</w:t>
      </w:r>
    </w:p>
    <w:p w14:paraId="7E088142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uthor (Year)                   |   Effect    [95% Conf. Interval]   % Weight</w:t>
      </w:r>
    </w:p>
    <w:p w14:paraId="2753BCB7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--------------------------------+----------------------------------------------</w:t>
      </w:r>
    </w:p>
    <w:p w14:paraId="527B6F1A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bo-Elmatty, D. M.,et al (2019) |     0.568      0.442     0.695       0.46</w:t>
      </w:r>
    </w:p>
    <w:p w14:paraId="6462223E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demoglu, E., et al (2015)      |     0.530      0.167     0.892       0.39</w:t>
      </w:r>
    </w:p>
    <w:p w14:paraId="23C890A6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kdeniz, F. T.,et al (2017)     |     0.744      0.368     1.121       0.38</w:t>
      </w:r>
    </w:p>
    <w:p w14:paraId="6061E7E6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kturk, M.,et al (2010)         |     0.474      0.025     0.923       0.35</w:t>
      </w:r>
    </w:p>
    <w:p w14:paraId="270A5A3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kturk, M.,et al (2008)         |     0.475     -0.061     1.012       0.32</w:t>
      </w:r>
    </w:p>
    <w:p w14:paraId="5333CCE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l-Ajlan.A.,et al (2018)        |     0.200      0.072     0.328       0.46</w:t>
      </w:r>
    </w:p>
    <w:p w14:paraId="054829AA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l-Daghri,N.,et al (2018)       |     0.200     -0.018     0.418       0.44</w:t>
      </w:r>
    </w:p>
    <w:p w14:paraId="3C730246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l-Hakeem, M.M., et al (2014)   |     0.600      0.327     0.873       0.42</w:t>
      </w:r>
    </w:p>
    <w:p w14:paraId="232B150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l-Hakeem, M.M., et al. (2014)  |     0.600     -3.417     4.617       0.02</w:t>
      </w:r>
    </w:p>
    <w:p w14:paraId="46D20F46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l-Rubeaan,K.,et al (2014)      |     0.030     -0.136     0.196       0.45</w:t>
      </w:r>
    </w:p>
    <w:p w14:paraId="03A0BB96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l-Saleh, E., et al. (2007)     |    -0.034     -0.391     0.323       0.39</w:t>
      </w:r>
    </w:p>
    <w:p w14:paraId="48492416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lanbay, I.,et al (2012)        |     0.736      0.387     1.085       0.39</w:t>
      </w:r>
    </w:p>
    <w:p w14:paraId="38FA3B7B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lattas, O.S., et al (1995)     |     1.000     -1.479     3.479       0.04</w:t>
      </w:r>
    </w:p>
    <w:p w14:paraId="72C8AF3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ltinova,A.,et al (2007)        |     0.187     -0.230     0.605       0.36</w:t>
      </w:r>
    </w:p>
    <w:p w14:paraId="17F64FB6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njum,F.,et al (2019)           |     0.195     -0.068     0.457       0.42</w:t>
      </w:r>
    </w:p>
    <w:p w14:paraId="5F5CA94B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slan,M.,et al (2011)           |    -0.095     -0.298     0.108       0.44</w:t>
      </w:r>
    </w:p>
    <w:p w14:paraId="00D79A96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tay,A.E.,et al (2014)          |     0.621      0.374     0.868       0.43</w:t>
      </w:r>
    </w:p>
    <w:p w14:paraId="6A521507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tay,A.E.,et al (2013)          |     0.621      0.434     0.808       0.45</w:t>
      </w:r>
    </w:p>
    <w:p w14:paraId="69FD91A5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Aydemir,B.,et al (2016)         |     0.203      0.069     0.337       0.46</w:t>
      </w:r>
    </w:p>
    <w:p w14:paraId="3FC96605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Bagci, H., et al (2018)         |     0.266     -0.085     0.617       0.39</w:t>
      </w:r>
    </w:p>
    <w:p w14:paraId="2C5BAA0E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Barat,S.,et al (2018)           |     0.789      0.592     0.987       0.45</w:t>
      </w:r>
    </w:p>
    <w:p w14:paraId="5397A590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Barden,A.,et al (2013)          |     0.083     -0.152     0.317       0.43</w:t>
      </w:r>
    </w:p>
    <w:p w14:paraId="7BB77447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Bartha,J.,et al (2008)          |    -0.067     -0.621     0.488       0.31</w:t>
      </w:r>
    </w:p>
    <w:p w14:paraId="47F4C85F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Bartha,J.,et al (2000)          |     0.167     -0.274     0.608       0.35</w:t>
      </w:r>
    </w:p>
    <w:p w14:paraId="14B7B2AA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Bawah, A.T,, et aal (2019)      |     1.222      0.992     1.453       0.44</w:t>
      </w:r>
    </w:p>
    <w:p w14:paraId="664DE88A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Baykus, Y., et al. (2012)       |     0.454     -0.168     1.077       0.28</w:t>
      </w:r>
    </w:p>
    <w:p w14:paraId="55DEEC9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Beigi,A.,et al (2015)           |     0.113     -0.287     0.513       0.37</w:t>
      </w:r>
    </w:p>
    <w:p w14:paraId="642763B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Boghossian,N.,et al (2017)      |     0.360      0.175     0.545       0.45</w:t>
      </w:r>
    </w:p>
    <w:p w14:paraId="5629AE9C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Botta,R.M.,et al (1997)         |     0.595      0.297     0.893       0.41</w:t>
      </w:r>
    </w:p>
    <w:p w14:paraId="181C80EC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Bugatto，F.,et al (2018)        |     0.684      0.181     1.187       0.33</w:t>
      </w:r>
    </w:p>
    <w:p w14:paraId="188AA6F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Bullon,P.,et al (2014)          |     0.203     -0.112     0.519       0.40</w:t>
      </w:r>
    </w:p>
    <w:p w14:paraId="1A3330CA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Burlina,S.,et al (2017)         |     0.138     -0.204     0.480       0.39</w:t>
      </w:r>
    </w:p>
    <w:p w14:paraId="38E3629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Caglar,G.s.,et al (2011)        |     0.190     -0.295     0.675       0.34</w:t>
      </w:r>
    </w:p>
    <w:p w14:paraId="06491C76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Calan, M., et al. (2019)        |     0.231     -0.115     0.578       0.39</w:t>
      </w:r>
    </w:p>
    <w:p w14:paraId="3DD58ECB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Camuzcuoglu,H.,et al (2009)     |     0.621      0.269     0.973       0.39</w:t>
      </w:r>
    </w:p>
    <w:p w14:paraId="44D3D6DD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Cheng, Y., et al (2010)         |     0.534      0.120     0.947       0.37</w:t>
      </w:r>
    </w:p>
    <w:p w14:paraId="0DE6C35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Cocelli,L.P.,et al (2012)       |     0.720      0.390     1.051       0.40</w:t>
      </w:r>
    </w:p>
    <w:p w14:paraId="68DFA48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Coskun, A., et al. (2010)       |     0.329     -0.027     0.686       0.39</w:t>
      </w:r>
    </w:p>
    <w:p w14:paraId="66B7F8C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Couch, S.C, et al (1998)        |     0.660      0.219     1.101       0.35</w:t>
      </w:r>
    </w:p>
    <w:p w14:paraId="3ACEEDEA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lastRenderedPageBreak/>
        <w:t>Couch,S.C.,et al (1998)         |     0.504      0.234     0.773       0.42</w:t>
      </w:r>
    </w:p>
    <w:p w14:paraId="2F89EFC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Culha,C.,et al (2011)           |     0.236     -0.034     0.506       0.42</w:t>
      </w:r>
    </w:p>
    <w:p w14:paraId="59C0102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Davari-Tanha,F.,et al (2008)    |     0.474      0.108     0.840       0.38</w:t>
      </w:r>
    </w:p>
    <w:p w14:paraId="3838EC8E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De La Torre, N.G., et l (2019)  |     0.135      0.018     0.253       0.47</w:t>
      </w:r>
    </w:p>
    <w:p w14:paraId="7AD7E07E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Demir , E., et al. (2019)       |     0.149     -0.098     0.396       0.43</w:t>
      </w:r>
    </w:p>
    <w:p w14:paraId="46CC4AF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Demirpence,M.,et al (2016)      |    -0.467     -1.033     0.098       0.30</w:t>
      </w:r>
    </w:p>
    <w:p w14:paraId="2664D60D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Di Cianni,G.,et al (2007)       |     0.290      0.243     0.337       0.47</w:t>
      </w:r>
    </w:p>
    <w:p w14:paraId="05746EEB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Djelti, F., et al. (2015)       |     0.020     -0.035     0.075       0.47</w:t>
      </w:r>
    </w:p>
    <w:p w14:paraId="5ECFD7B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Du,M.K.,et al (2016)            |     0.460      0.246     0.674       0.44</w:t>
      </w:r>
    </w:p>
    <w:p w14:paraId="6693064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Duan, Bide., et al (2020)       |     0.530      0.416     0.644       0.47</w:t>
      </w:r>
    </w:p>
    <w:p w14:paraId="3164D59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Dube,E.,et al (2013)            |     0.345     -0.432     1.122       0.23</w:t>
      </w:r>
    </w:p>
    <w:p w14:paraId="0462EF1B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Dudzik,D.,et al (2017)          |     0.400      0.069     0.731       0.40</w:t>
      </w:r>
    </w:p>
    <w:p w14:paraId="627B8BD7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Dudzik,D.,et al (2014)          |     0.610      0.226     0.994       0.38</w:t>
      </w:r>
    </w:p>
    <w:p w14:paraId="38B09750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Edu,A.,et al (2016)             |     0.104     -0.308     0.516       0.37</w:t>
      </w:r>
    </w:p>
    <w:p w14:paraId="69A9BA97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Eken,M.K.,et al (2018)          |     0.567      0.279     0.855       0.42</w:t>
      </w:r>
    </w:p>
    <w:p w14:paraId="2F682D97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El-Beshbishy,H.A.,et al (2015)  |     0.847      0.701     0.993       0.46</w:t>
      </w:r>
    </w:p>
    <w:p w14:paraId="4AA9C190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Erol, O. et al. (2015)          |     0.076     -0.251     0.402       0.40</w:t>
      </w:r>
    </w:p>
    <w:p w14:paraId="6D7384A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Ersanli, Z.O, et al (1997)      |     0.842      0.312     1.372       0.32</w:t>
      </w:r>
    </w:p>
    <w:p w14:paraId="03B4141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Ertu</w:t>
      </w:r>
      <w:r w:rsidRPr="00215BD0">
        <w:rPr>
          <w:rFonts w:ascii="Cambria" w:eastAsia="宋体" w:hAnsi="Cambria" w:cs="Cambria"/>
        </w:rPr>
        <w:t>ğ</w:t>
      </w:r>
      <w:r w:rsidRPr="00215BD0">
        <w:rPr>
          <w:rFonts w:ascii="宋体" w:eastAsia="宋体" w:hAnsi="宋体"/>
        </w:rPr>
        <w:t>, E.Y., et al. (2016)      |     0.677      0.276     1.079       0.37</w:t>
      </w:r>
    </w:p>
    <w:p w14:paraId="2E739D15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Eslamian, L., et al. (2013)     |     0.061     -0.003     0.125       0.47</w:t>
      </w:r>
    </w:p>
    <w:p w14:paraId="245E099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Ethier-Chiasson, M., et al. (200|     0.910      0.689     1.131       0.44</w:t>
      </w:r>
    </w:p>
    <w:p w14:paraId="46A2D353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Fan. Y.C., et al (2020)         |     1.650      1.580     1.720       0.47</w:t>
      </w:r>
    </w:p>
    <w:p w14:paraId="6F91FF73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Franzago, M., et al. (2018)     |     0.102     -0.129     0.332       0.44</w:t>
      </w:r>
    </w:p>
    <w:p w14:paraId="4F01D8FC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Gao, Q., et al. (2016)          |     0.630      0.177     1.083       0.35</w:t>
      </w:r>
    </w:p>
    <w:p w14:paraId="14EE1F4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Gao, Y., et al. (2017)          |     0.394      0.072     0.716       0.40</w:t>
      </w:r>
    </w:p>
    <w:p w14:paraId="0E32B792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Ghafoor, S., et al. (2012)      |     0.335     -0.091     0.761       0.36</w:t>
      </w:r>
    </w:p>
    <w:p w14:paraId="4AB9082C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Giannubilo, S.R., et al. (2011) |     0.040     -0.083     0.163       0.46</w:t>
      </w:r>
    </w:p>
    <w:p w14:paraId="377B594D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Gkiomisi, A., et al. (2013)     |     0.710      0.096     1.324       0.29</w:t>
      </w:r>
    </w:p>
    <w:p w14:paraId="121DA63C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Grissa, O., et al. (2007)       |     0.000     -0.085     0.085       0.47</w:t>
      </w:r>
    </w:p>
    <w:p w14:paraId="167EF54F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Grissa,O., et al. (2010)        |     0.560      0.487     0.633       0.47</w:t>
      </w:r>
    </w:p>
    <w:p w14:paraId="1F95A34E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Guimarães, L.O., et al. (2014)  |     1.159      1.008     1.311       0.46</w:t>
      </w:r>
    </w:p>
    <w:p w14:paraId="4AA6A560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Gumus, I.I., et al. (2013)      |     0.218     -0.018     0.455       0.43</w:t>
      </w:r>
    </w:p>
    <w:p w14:paraId="76233CFF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He, B., et al (2004)            |     1.300      0.760     1.840       0.31</w:t>
      </w:r>
    </w:p>
    <w:p w14:paraId="40E7FCC5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He. X.J., et al (2021)          |     0.590      0.340     0.840       0.43</w:t>
      </w:r>
    </w:p>
    <w:p w14:paraId="1ED8EE6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Heiskanen, N., et al. (2010)    |     0.400     -2.110     2.910       0.04</w:t>
      </w:r>
    </w:p>
    <w:p w14:paraId="033EC14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Hollingsworth, D.R., et al. (198|     1.140      0.299     1.981       0.21</w:t>
      </w:r>
    </w:p>
    <w:p w14:paraId="1989B52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Hornnes, P.J., et al. (1984)    |     0.560     -0.283     1.403       0.21</w:t>
      </w:r>
    </w:p>
    <w:p w14:paraId="52F79CBE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Hossein-nezhad, A., et al. (2010|    -0.073     -0.389     0.242       0.40</w:t>
      </w:r>
    </w:p>
    <w:p w14:paraId="0045145F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Hou, W.L., et al. (2016)        |     0.200      0.040     0.360       0.46</w:t>
      </w:r>
    </w:p>
    <w:p w14:paraId="752B30D6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Houde, A. A., et al. (2013)     |     0.170     -0.051     0.391       0.44</w:t>
      </w:r>
    </w:p>
    <w:p w14:paraId="14FD8805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Houde, A. A., et al. (2014)     |     0.160     -0.052     0.372       0.44</w:t>
      </w:r>
    </w:p>
    <w:p w14:paraId="5D57D67F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Hsu, H.W., et al. (1997)        |     0.390     -0.066     0.845       0.35</w:t>
      </w:r>
    </w:p>
    <w:p w14:paraId="0DCCA633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Huo, Y., et al (2014)           |     0.300     -0.086     0.686       0.38</w:t>
      </w:r>
    </w:p>
    <w:p w14:paraId="7F10A0C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Huo, Y., et al. (2015)          |     0.460     -2.260     3.180       0.03</w:t>
      </w:r>
    </w:p>
    <w:p w14:paraId="3BF40F17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lastRenderedPageBreak/>
        <w:t>Idzior-Walus, B., et al. (2008) |     0.800      0.443     1.157       0.39</w:t>
      </w:r>
    </w:p>
    <w:p w14:paraId="1CF3AC5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Iimura, Y., et al. (2015)       |     0.274     -0.092     0.640       0.38</w:t>
      </w:r>
    </w:p>
    <w:p w14:paraId="4B26536D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Iyidir, O.T., et al. (2015)     |     0.508     -0.014     1.030       0.32</w:t>
      </w:r>
    </w:p>
    <w:p w14:paraId="185B58B0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Jameshorani, M. et al. (2018)   |     0.485      0.249     0.722       0.43</w:t>
      </w:r>
    </w:p>
    <w:p w14:paraId="0366147C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Javadian, P., et al. (2014)     |     0.935     -2.833     4.702       0.02</w:t>
      </w:r>
    </w:p>
    <w:p w14:paraId="7E2C8387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Jia, X.J., et al. (2015)        |    -0.190     -0.468     0.088       0.42</w:t>
      </w:r>
    </w:p>
    <w:p w14:paraId="0CBED1E0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Kang, J., et al (2019)          |     0.208      0.053     0.362       0.46</w:t>
      </w:r>
    </w:p>
    <w:p w14:paraId="0F862D5C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Kautzky-Willer, A., et al. (1997|     0.132     -1.255     1.520       0.11</w:t>
      </w:r>
    </w:p>
    <w:p w14:paraId="2986D1A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Kautzky-Willer, A., et al. (2001|     0.140     -0.207     0.487       0.39</w:t>
      </w:r>
    </w:p>
    <w:p w14:paraId="3424D19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Keskin, F.E., et al. (2015)     |    -0.175     -0.571     0.221       0.37</w:t>
      </w:r>
    </w:p>
    <w:p w14:paraId="0389B8B2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Khan, R.. et al. (2013)         |     0.233      0.166     0.299       0.47</w:t>
      </w:r>
    </w:p>
    <w:p w14:paraId="557F3D8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Khosrowbeygi, A., et al. (2016) |     0.618     -0.038     1.274       0.27</w:t>
      </w:r>
    </w:p>
    <w:p w14:paraId="0D68857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Khosrowbeygi, A., et al. (2018) |     0.387     -0.137     0.912       0.32</w:t>
      </w:r>
    </w:p>
    <w:p w14:paraId="7DD3FD4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Kinalski, M., et al. (2005)     |     0.200     -0.140     0.540       0.40</w:t>
      </w:r>
    </w:p>
    <w:p w14:paraId="48A802E7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Knopp, R.H., et al. (1980)      |     0.203     -0.356     0.762       0.31</w:t>
      </w:r>
    </w:p>
    <w:p w14:paraId="708432A7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Knopp, R.H., et al. (1992)      |     0.430      0.282     0.578       0.46</w:t>
      </w:r>
    </w:p>
    <w:p w14:paraId="1A982F9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Korkmazer, E., et al. (2015)    |     0.666      0.338     0.994       0.40</w:t>
      </w:r>
    </w:p>
    <w:p w14:paraId="5B66CF0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Kumru, P., et al. (2016)        |     0.441      0.199     0.683       0.43</w:t>
      </w:r>
    </w:p>
    <w:p w14:paraId="1221469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acroix, M., et al. (2013)      |     0.280      0.049     0.511       0.44</w:t>
      </w:r>
    </w:p>
    <w:p w14:paraId="219CE84B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ehmann, R., et al. (2015)      |     0.807      0.608     1.007       0.45</w:t>
      </w:r>
    </w:p>
    <w:p w14:paraId="1B8840E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, C., et al. (2013)           |     0.020     -0.200     0.240       0.44</w:t>
      </w:r>
    </w:p>
    <w:p w14:paraId="552E34C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, D.D., et al. (2015)         |     0.420      0.186     0.654       0.43</w:t>
      </w:r>
    </w:p>
    <w:p w14:paraId="68ABC135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, G.H., et al. (2018)         |     0.020     -0.203     0.243       0.44</w:t>
      </w:r>
    </w:p>
    <w:p w14:paraId="2020055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, G.H., et al. (2015)         |     0.350      0.258     0.442       0.47</w:t>
      </w:r>
    </w:p>
    <w:p w14:paraId="0778BFF5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, H., et al. (2016)           |    -0.060     -0.125     0.005       0.47</w:t>
      </w:r>
    </w:p>
    <w:p w14:paraId="3E68D11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, J., et al. (2016)           |     1.320      0.865     1.775       0.35</w:t>
      </w:r>
    </w:p>
    <w:p w14:paraId="5629B326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, J.Y., et al. (2017)         |     0.410      0.102     0.718       0.41</w:t>
      </w:r>
    </w:p>
    <w:p w14:paraId="18CA8C3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, L., et al. (2017)           |     0.610      0.391     0.829       0.44</w:t>
      </w:r>
    </w:p>
    <w:p w14:paraId="2D7160BD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, P., et al. (2018)           |     0.440      0.271     0.609       0.45</w:t>
      </w:r>
    </w:p>
    <w:p w14:paraId="7198EED3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, S.M, et al. (2015)          |     0.170     -1.517     1.857       0.08</w:t>
      </w:r>
    </w:p>
    <w:p w14:paraId="130F0F63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, X.M., et al (2015)          |     0.527      0.127     0.927       0.37</w:t>
      </w:r>
    </w:p>
    <w:p w14:paraId="43CE10D2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, Y.Y., et al (2015)          |     0.570      0.208     0.932       0.39</w:t>
      </w:r>
    </w:p>
    <w:p w14:paraId="5368298C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ang, Y., et al (2008)         |     1.800      1.682     1.918       0.47</w:t>
      </w:r>
    </w:p>
    <w:p w14:paraId="5E0EB0DB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ang, Z.X., et al (2016)       |     0.800      0.290     1.310       0.33</w:t>
      </w:r>
    </w:p>
    <w:p w14:paraId="74A3A8F5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ang, Z.X., et al (2016)       |     3.100      2.682     3.518       0.36</w:t>
      </w:r>
    </w:p>
    <w:p w14:paraId="4595B252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ang, Z.X., et al (2014)       |     0.300      0.137     0.463       0.46</w:t>
      </w:r>
    </w:p>
    <w:p w14:paraId="1AE6BC3F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ao, Y., et al. (2018)         |     0.950     -1.192     3.092       0.05</w:t>
      </w:r>
    </w:p>
    <w:p w14:paraId="20D0892A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pu, et al (1997)              |     0.000     -0.043     0.043       0.48</w:t>
      </w:r>
    </w:p>
    <w:p w14:paraId="7B2AE6A6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u, B., et al (2016)           |     0.220      0.112     0.328       0.47</w:t>
      </w:r>
    </w:p>
    <w:p w14:paraId="37DF58B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u, B., et al (2016)           |     0.330     -0.277     0.937       0.29</w:t>
      </w:r>
    </w:p>
    <w:p w14:paraId="0E5AC88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u, D., et al (2016)           |     0.300      0.127     0.473       0.45</w:t>
      </w:r>
    </w:p>
    <w:p w14:paraId="4BCBECC3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u, F., et al (2013)           |     1.290      1.046     1.534       0.43</w:t>
      </w:r>
    </w:p>
    <w:p w14:paraId="6946C922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u, H., et al (2019)           |     0.300      0.078     0.522       0.44</w:t>
      </w:r>
    </w:p>
    <w:p w14:paraId="5B9F047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u, X., et al (2019)           |     0.300      0.106     0.494       0.45</w:t>
      </w:r>
    </w:p>
    <w:p w14:paraId="7E7AAD9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lastRenderedPageBreak/>
        <w:t>Liu. L., et al (2020)           |     0.390      0.021     0.759       0.38</w:t>
      </w:r>
    </w:p>
    <w:p w14:paraId="436205FE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u. L., et al (2020)           |     0.390     -0.106     0.886       0.33</w:t>
      </w:r>
    </w:p>
    <w:p w14:paraId="228CCB9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u. L., et al (2020)           |     0.230     -0.163     0.623       0.37</w:t>
      </w:r>
    </w:p>
    <w:p w14:paraId="0E6B7CC2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u. M., et al (2020)           |    -0.250     -0.357    -0.143       0.47</w:t>
      </w:r>
    </w:p>
    <w:p w14:paraId="4C9DDF97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u. P.J. et al (2020)          |     0.190     -0.022     0.402       0.44</w:t>
      </w:r>
    </w:p>
    <w:p w14:paraId="5F9777C6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u. T., et al (2020)           |     0.510      0.344     0.676       0.45</w:t>
      </w:r>
    </w:p>
    <w:p w14:paraId="50DAD18D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iu. Y., et al (2021)           |     0.270     -0.036     0.576       0.41</w:t>
      </w:r>
    </w:p>
    <w:p w14:paraId="75A5FA4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Lou, Y., et al (2014)           |     0.268      0.163     0.373       0.47</w:t>
      </w:r>
    </w:p>
    <w:p w14:paraId="7B7F000E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, L., et al (2018)             |     0.044     -0.013     0.101       0.47</w:t>
      </w:r>
    </w:p>
    <w:p w14:paraId="523214F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a, et al. (2012)               |     2.454      2.081     2.826       0.38</w:t>
      </w:r>
    </w:p>
    <w:p w14:paraId="665A452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aitland, R. A., et al (2014)   |     0.140     -0.462     0.742       0.29</w:t>
      </w:r>
    </w:p>
    <w:p w14:paraId="301AEC30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aple-Brown, L., et al (2012)   |     0.300      0.167     0.433       0.46</w:t>
      </w:r>
    </w:p>
    <w:p w14:paraId="13E3C82E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arin, A.J., et al (2012)       |     0.610      0.400     0.819       0.44</w:t>
      </w:r>
    </w:p>
    <w:p w14:paraId="24833EEA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arseille-Tremblay, C., et al (2|     0.060     -1.271     1.391       0.11</w:t>
      </w:r>
    </w:p>
    <w:p w14:paraId="5A11654E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artino, et al. (2016)          |    -0.407     -2.009     1.194       0.09</w:t>
      </w:r>
    </w:p>
    <w:p w14:paraId="68685A6B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cGrowder, D., et al (2009)     |     0.400     -0.038     0.838       0.36</w:t>
      </w:r>
    </w:p>
    <w:p w14:paraId="0661A91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egia, et al. (2015)            |     0.180     -0.033     0.392       0.44</w:t>
      </w:r>
    </w:p>
    <w:p w14:paraId="6BA0B89C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etzger, B.E., et al (1980)     |     1.661      0.745     2.578       0.19</w:t>
      </w:r>
    </w:p>
    <w:p w14:paraId="0FD7300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eyer, B., et al (1996)         |     0.350     -0.110     0.810       0.35</w:t>
      </w:r>
    </w:p>
    <w:p w14:paraId="4D5A8A62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iettinen, H.E., et al (2014)   |     0.080      0.002     0.158       0.47</w:t>
      </w:r>
    </w:p>
    <w:p w14:paraId="257BA586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iettinen, H.E., et al (2018)   |     0.180      0.034     0.326       0.46</w:t>
      </w:r>
    </w:p>
    <w:p w14:paraId="1389C9F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m, W.Q., et al (2014)          |     0.290     -0.170     0.750       0.35</w:t>
      </w:r>
    </w:p>
    <w:p w14:paraId="2814E83C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olnar, J., et al (2008)        |     0.100     -0.351     0.551       0.35</w:t>
      </w:r>
    </w:p>
    <w:p w14:paraId="451E1CCA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ontazeri-Najafabady. N., et al |    -0.050     -0.159     0.059       0.47</w:t>
      </w:r>
    </w:p>
    <w:p w14:paraId="2F4346CD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ontelongo, A., et al (1992)    |     0.190     -0.087     0.467       0.42</w:t>
      </w:r>
    </w:p>
    <w:p w14:paraId="43000302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orimitsu, L.K., et al  (2007)  |     0.607      0.136     1.079       0.34</w:t>
      </w:r>
    </w:p>
    <w:p w14:paraId="72804A13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ou Y.Y., et al (2016)          |     1.080      0.793     1.367       0.42</w:t>
      </w:r>
    </w:p>
    <w:p w14:paraId="3EA6BFC0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rizak, I., et al (2013)        |     0.410      0.053     0.767       0.39</w:t>
      </w:r>
    </w:p>
    <w:p w14:paraId="1E17048A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Mrizak, I., et al (2014)        |     0.560      0.487     0.633       0.47</w:t>
      </w:r>
    </w:p>
    <w:p w14:paraId="7415E92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Ning, H., et al (2016)          |     0.350      0.265     0.436       0.47</w:t>
      </w:r>
    </w:p>
    <w:p w14:paraId="079ED19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Niu, J.M., et al (2013)         |     0.400      0.294     0.506       0.47</w:t>
      </w:r>
    </w:p>
    <w:p w14:paraId="72DB65E5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Nolan, C.J., et al (1995)       |     0.180     -0.039     0.399       0.44</w:t>
      </w:r>
    </w:p>
    <w:p w14:paraId="65E0EC70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Oiu, C., et al (2007)           |     0.508      0.268     0.748       0.43</w:t>
      </w:r>
    </w:p>
    <w:p w14:paraId="00DB746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Onat. T., et al (2021)          |     0.260      0.021     0.499       0.43</w:t>
      </w:r>
    </w:p>
    <w:p w14:paraId="7E0D8CF3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Ortega-Senovilla, H., et al  (20|     0.027     -0.252     0.307       0.42</w:t>
      </w:r>
    </w:p>
    <w:p w14:paraId="68E537F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Ouyang, F.,et al (2002)         |     0.320      0.022     0.618       0.41</w:t>
      </w:r>
    </w:p>
    <w:p w14:paraId="3CA0130F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Pan, B.L., et al (2016)         |     1.070      0.832     1.308       0.43</w:t>
      </w:r>
    </w:p>
    <w:p w14:paraId="6407FF9D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Paradisi, G., et al (2010)      |     0.054     -0.328     0.436       0.38</w:t>
      </w:r>
    </w:p>
    <w:p w14:paraId="21E609B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Paradisi, G., et al (2002)      |    -0.222     -0.316    -0.129       0.47</w:t>
      </w:r>
    </w:p>
    <w:p w14:paraId="110FAFF6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Pazhohan, A., et al (2019)      |     0.386      0.207     0.566       0.45</w:t>
      </w:r>
    </w:p>
    <w:p w14:paraId="21DE3B3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Pezeshki, B., et al (2019)      |     0.085     -0.030     0.200       0.47</w:t>
      </w:r>
    </w:p>
    <w:p w14:paraId="6592BECA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Ping, et al. (2012)             |     0.350      0.234     0.466       0.47</w:t>
      </w:r>
    </w:p>
    <w:p w14:paraId="49AE375B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Prieto-Sanchez, M.T., et al (201|     0.166     -0.224     0.557       0.37</w:t>
      </w:r>
    </w:p>
    <w:p w14:paraId="3B8E6E15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Qiu, Y.H., et al (2016)         |    -0.165     -0.391     0.062       0.44</w:t>
      </w:r>
    </w:p>
    <w:p w14:paraId="6221F52B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lastRenderedPageBreak/>
        <w:t>Rahman, et al. (2019)           |     0.010     -0.322     0.342       0.40</w:t>
      </w:r>
    </w:p>
    <w:p w14:paraId="4BC74EC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Ranheim, T., et al (2004)       |     0.500     -0.207     1.207       0.25</w:t>
      </w:r>
    </w:p>
    <w:p w14:paraId="3826388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Ren. Z., et al (2020)           |     0.020     -0.372     0.412       0.37</w:t>
      </w:r>
    </w:p>
    <w:p w14:paraId="2D538622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Reyes-López, R., et al (2014)   |     0.034     -0.196     0.264       0.44</w:t>
      </w:r>
    </w:p>
    <w:p w14:paraId="784DA030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Rizzo, M., et al (2008)         |     0.200     -0.220     0.620       0.36</w:t>
      </w:r>
    </w:p>
    <w:p w14:paraId="5507497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Roca-Rodríguez, et al. (2017)   |     3.330      2.128     4.532       0.13</w:t>
      </w:r>
    </w:p>
    <w:p w14:paraId="139A8080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Rojas, I., et al (2002)         |     0.220     -0.100     0.540       0.40</w:t>
      </w:r>
    </w:p>
    <w:p w14:paraId="2940644D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Ruchat, et al. (2013)           |     0.170     -0.128     0.468       0.41</w:t>
      </w:r>
    </w:p>
    <w:p w14:paraId="2654A17C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Ruiz-Palacios, M., et al (2017) |     0.330     -0.129     0.788       0.35</w:t>
      </w:r>
    </w:p>
    <w:p w14:paraId="17C3DEC7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Sanchez-Garcia. A., et al (2020)|     0.000     -0.296     0.296       0.41</w:t>
      </w:r>
    </w:p>
    <w:p w14:paraId="50462BC5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Sarkar, P.D., et al (2006)      |     0.707      0.541     0.872       0.45</w:t>
      </w:r>
    </w:p>
    <w:p w14:paraId="2F09F63D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Savona-Ventura, C., et al (2016)|     1.300      1.077     1.523       0.44</w:t>
      </w:r>
    </w:p>
    <w:p w14:paraId="2C385B8D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Schaefer-Graf, U. M. , et al (20|     0.080     -0.142     0.302       0.44</w:t>
      </w:r>
    </w:p>
    <w:p w14:paraId="091CFE7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Scifres, C.M., et al (2011)     |     1.140      0.405     1.875       0.24</w:t>
      </w:r>
    </w:p>
    <w:p w14:paraId="385A4D8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Shao, J., et al (2015)          |     0.180     -0.422     0.782       0.29</w:t>
      </w:r>
    </w:p>
    <w:p w14:paraId="7B5D266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Shelley-Jones, D. C. (1993)     |     0.638      0.246     1.030       0.37</w:t>
      </w:r>
    </w:p>
    <w:p w14:paraId="3F965E7C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Shuang, W., et al (2014)        |     0.300      0.157     0.443       0.46</w:t>
      </w:r>
    </w:p>
    <w:p w14:paraId="06B38FA5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Siddiqui, K., et al (2018)      |     0.123     -0.474     0.721       0.29</w:t>
      </w:r>
    </w:p>
    <w:p w14:paraId="319A633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Sobki, S.H., et al (2004)       |     0.293     -0.492     1.079       0.23</w:t>
      </w:r>
    </w:p>
    <w:p w14:paraId="0ADC15C3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Soydinc, S., et al (2013)       |     0.382      0.014     0.750       0.38</w:t>
      </w:r>
    </w:p>
    <w:p w14:paraId="383B8DD7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Suntio, K., et al (2010)        |     0.400      0.012     0.788       0.38</w:t>
      </w:r>
    </w:p>
    <w:p w14:paraId="5FBD4D3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Sánchez-Vera, I., et al (2007)  |     0.340      0.161     0.519       0.45</w:t>
      </w:r>
    </w:p>
    <w:p w14:paraId="7C4733B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Takhshid, M.A., et al (2015)    |    -0.011     -0.430     0.408       0.36</w:t>
      </w:r>
    </w:p>
    <w:p w14:paraId="5297779A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Takhshid, M.A., et al (2015)    |    -0.006     -0.416     0.405       0.37</w:t>
      </w:r>
    </w:p>
    <w:p w14:paraId="17D4287D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Takhshid, M.A., et al (2015)    |    -0.068     -0.397     0.262       0.40</w:t>
      </w:r>
    </w:p>
    <w:p w14:paraId="4121F935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Tarim, E., et al (2006)         |     0.397      0.081     0.713       0.40</w:t>
      </w:r>
    </w:p>
    <w:p w14:paraId="4F62502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Tarim, E., et al (2004)         |     0.778      0.586     0.971       0.45</w:t>
      </w:r>
    </w:p>
    <w:p w14:paraId="09A8CEB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Todoric, J., et al (2013)       |     0.247      0.014     0.481       0.43</w:t>
      </w:r>
    </w:p>
    <w:p w14:paraId="2C0F1C52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Trebotic, L.K., et al (2015)    |     0.870      0.255     1.484       0.28</w:t>
      </w:r>
    </w:p>
    <w:p w14:paraId="5ABE4776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Tsai, P.J., et al (2005)        |     0.200     -0.161     0.561       0.39</w:t>
      </w:r>
    </w:p>
    <w:p w14:paraId="50C85342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Turek, I.A., et al (2014)       |     0.051     -0.187     0.289       0.43</w:t>
      </w:r>
    </w:p>
    <w:p w14:paraId="302ED93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Tuzun, D., et al (2018)         |     0.198     -0.069     0.465       0.42</w:t>
      </w:r>
    </w:p>
    <w:p w14:paraId="104F6BA5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Tönjes, A., et al (2019)        |     0.110     -0.214     0.434       0.40</w:t>
      </w:r>
    </w:p>
    <w:p w14:paraId="51E164EB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Uebel, K., et al (2014)         |     0.300     -0.161     0.761       0.35</w:t>
      </w:r>
    </w:p>
    <w:p w14:paraId="4EE96C4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Usluo</w:t>
      </w:r>
      <w:r w:rsidRPr="00215BD0">
        <w:rPr>
          <w:rFonts w:ascii="Cambria" w:eastAsia="宋体" w:hAnsi="Cambria" w:cs="Cambria"/>
        </w:rPr>
        <w:t>ğ</w:t>
      </w:r>
      <w:r w:rsidRPr="00215BD0">
        <w:rPr>
          <w:rFonts w:ascii="宋体" w:eastAsia="宋体" w:hAnsi="宋体"/>
        </w:rPr>
        <w:t>ullari, B., et al. (2017) |    -0.173     -0.440     0.095       0.42</w:t>
      </w:r>
    </w:p>
    <w:p w14:paraId="6BEACE2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Vastagh, I., et al. (2011)      |     0.480      0.005     0.955       0.34</w:t>
      </w:r>
    </w:p>
    <w:p w14:paraId="29F2C3FF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Visiedo, F., et al (2013)       |     0.104     -0.301     0.509       0.37</w:t>
      </w:r>
    </w:p>
    <w:p w14:paraId="6155D8CA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Vitoratos, N., et al (2002)     |    -0.488     -1.158     0.182       0.26</w:t>
      </w:r>
    </w:p>
    <w:p w14:paraId="356A9E57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Vural, M., et al. (2012)        |     0.321     -0.105     0.746       0.36</w:t>
      </w:r>
    </w:p>
    <w:p w14:paraId="56494B1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Wang, C., et al (2017)          |     0.160      0.112     0.208       0.47</w:t>
      </w:r>
    </w:p>
    <w:p w14:paraId="54D2A93D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Wang, C., et al (2016)          |     0.210      0.077     0.343       0.46</w:t>
      </w:r>
    </w:p>
    <w:p w14:paraId="30B37AFA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Wang, D.Y, et al (2013)         |     0.140     -0.106     0.386       0.43</w:t>
      </w:r>
    </w:p>
    <w:p w14:paraId="70819F4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Wang, J., et al (2019)          |     0.170      0.100     0.240       0.47</w:t>
      </w:r>
    </w:p>
    <w:p w14:paraId="37C8A4E3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Wang, X., et al (2019)          |     0.110     -0.181     0.400       0.41</w:t>
      </w:r>
    </w:p>
    <w:p w14:paraId="276A6B90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lastRenderedPageBreak/>
        <w:t>Wang, Y. Y., et al (2018)       |     0.210      0.079     0.341       0.46</w:t>
      </w:r>
    </w:p>
    <w:p w14:paraId="38AD37A6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Wang, Y.Y., et al (2019)        |     0.390      0.151     0.629       0.43</w:t>
      </w:r>
    </w:p>
    <w:p w14:paraId="683CA7F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Wani. K., et al (2020)          |     0.300      0.146     0.454       0.46</w:t>
      </w:r>
    </w:p>
    <w:p w14:paraId="7A0434DF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Wei, J.H., et al (2014)         |     2.290      2.105     2.475       0.45</w:t>
      </w:r>
    </w:p>
    <w:p w14:paraId="0E6D4B2C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Weng. Q., et al (2019)          |    -0.036     -0.273     0.201       0.43</w:t>
      </w:r>
    </w:p>
    <w:p w14:paraId="11E989B7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White, S.L., et al (2016)       |     0.200      0.130     0.270       0.47</w:t>
      </w:r>
    </w:p>
    <w:p w14:paraId="4754E3D5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Whyte, K., et al (2013)         |     0.490      0.139     0.841       0.39</w:t>
      </w:r>
    </w:p>
    <w:p w14:paraId="1EB53E9E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Wu, H., et al. (2019)           |     0.590     -0.021     1.201       0.29</w:t>
      </w:r>
    </w:p>
    <w:p w14:paraId="2A2FFDE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Wu, K., et al. (2018)           |     0.320      0.180     0.460       0.46</w:t>
      </w:r>
    </w:p>
    <w:p w14:paraId="0E2B695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Wójcik, M., et al (2015)        |     0.436      0.109     0.762       0.40</w:t>
      </w:r>
    </w:p>
    <w:p w14:paraId="32752F2F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Wójcik, M., et al (2014)        |     0.016     -0.292     0.323       0.41</w:t>
      </w:r>
    </w:p>
    <w:p w14:paraId="549FEC3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Xie, R., et al (2000)           |     0.900      0.616     1.184       0.42</w:t>
      </w:r>
    </w:p>
    <w:p w14:paraId="163631DB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Xu, M., et al (2015)            |     0.430      0.096     0.764       0.40</w:t>
      </w:r>
    </w:p>
    <w:p w14:paraId="38236EA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Xu. H.F., et al (2020)          |     0.130     -0.021     0.281       0.46</w:t>
      </w:r>
    </w:p>
    <w:p w14:paraId="4259038A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Yanar, et al. (2019)            |     0.300      0.198     0.402       0.47</w:t>
      </w:r>
    </w:p>
    <w:p w14:paraId="6BE99D2C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Yang, X., et al (2017)          |     0.390      0.210     0.570       0.45</w:t>
      </w:r>
    </w:p>
    <w:p w14:paraId="7C3F8B3B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Yang, Y., et al (2018)          |     0.820      0.537     1.103       0.42</w:t>
      </w:r>
    </w:p>
    <w:p w14:paraId="2CCD4627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Ye, D., et al (2016)            |     0.400      0.297     0.503       0.47</w:t>
      </w:r>
    </w:p>
    <w:p w14:paraId="5A09196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Yen, I.W., et al (2019)         |     0.234      0.081     0.387       0.46</w:t>
      </w:r>
    </w:p>
    <w:p w14:paraId="2A20C9C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Yousefzadeh, G., et al (2014)   |     0.012     -0.602     0.626       0.28</w:t>
      </w:r>
    </w:p>
    <w:p w14:paraId="46E9C21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Yuan, T., et al (2015)          |     0.370     -0.058     0.798       0.36</w:t>
      </w:r>
    </w:p>
    <w:p w14:paraId="10C6D9CD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Yuan, T., et al (2014)          |     0.500      0.270     0.730       0.44</w:t>
      </w:r>
    </w:p>
    <w:p w14:paraId="379E35DC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Yue, C.Y., et al (2018)         |     0.740      0.380     1.100       0.39</w:t>
      </w:r>
    </w:p>
    <w:p w14:paraId="4B850F17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Zakovicova , et al. (2014)      |     0.080     -0.346     0.506       0.36</w:t>
      </w:r>
    </w:p>
    <w:p w14:paraId="4AA0BAD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Zhan, Y., et al (2015)          |     0.040     -0.245     0.325       0.42</w:t>
      </w:r>
    </w:p>
    <w:p w14:paraId="132CFA57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Zhang, J.W., et al (2017)       |     0.850      0.781     0.919       0.47</w:t>
      </w:r>
    </w:p>
    <w:p w14:paraId="3F8C977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Zhang, M.Z., et al (2014)       |     1.150      0.814     1.486       0.40</w:t>
      </w:r>
    </w:p>
    <w:p w14:paraId="0F9BDBD2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Zhang, Y., et al (2017)         |     0.820      0.328     1.312       0.33</w:t>
      </w:r>
    </w:p>
    <w:p w14:paraId="694CB91D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Zhang, Y., et al (2016)         |     1.140      0.670     1.610       0.34</w:t>
      </w:r>
    </w:p>
    <w:p w14:paraId="3F6685B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Zhang, Y.S., et al (2018)       |     0.200     -0.652     1.052       0.21</w:t>
      </w:r>
    </w:p>
    <w:p w14:paraId="5B24CB2B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Zhang. X.M., et al (2020)       |    -0.080     -0.186     0.026       0.47</w:t>
      </w:r>
    </w:p>
    <w:p w14:paraId="2D931CF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Zhang. Y.Z., et al. (2020)      |    -0.140     -0.282     0.002       0.46</w:t>
      </w:r>
    </w:p>
    <w:p w14:paraId="7FCB2298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Zhao, M., et al (2016)          |     0.250      0.158     0.342       0.47</w:t>
      </w:r>
    </w:p>
    <w:p w14:paraId="2EFB0C8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Zhao, M., et al (2010)          |     0.830      0.655     1.005       0.45</w:t>
      </w:r>
    </w:p>
    <w:p w14:paraId="701C01FC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Zheng, D.L., et al (2016)       |    -0.080     -0.231     0.071       0.46</w:t>
      </w:r>
    </w:p>
    <w:p w14:paraId="7D851F2C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Zheng, R., et al (2015)         |     0.700      0.593     0.807       0.47</w:t>
      </w:r>
    </w:p>
    <w:p w14:paraId="7709DA49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Zheng. T., et al (2019)         |     0.270      0.204     0.336       0.47</w:t>
      </w:r>
    </w:p>
    <w:p w14:paraId="500813BC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Zhong. L.Q., et al (2020)       |     0.250     -0.404     0.904       0.27</w:t>
      </w:r>
    </w:p>
    <w:p w14:paraId="60E9FED1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Zhou, J., et al. (2018)         |     0.410     -0.204     1.024       0.29</w:t>
      </w:r>
    </w:p>
    <w:p w14:paraId="0BE18ADF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Zhou, X., et al (2017)          |    -0.030     -0.156     0.096       0.46</w:t>
      </w:r>
    </w:p>
    <w:p w14:paraId="6699328C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Zhou, Y., et al (2016)          |     0.340      0.190     0.490       0.46</w:t>
      </w:r>
    </w:p>
    <w:p w14:paraId="1E35252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Zhu, J.P., et al (2014)         |     0.200      0.074     0.326       0.46</w:t>
      </w:r>
    </w:p>
    <w:p w14:paraId="77DE885A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 w:hint="eastAsia"/>
        </w:rPr>
        <w:t>Š</w:t>
      </w:r>
      <w:r w:rsidRPr="00215BD0">
        <w:rPr>
          <w:rFonts w:ascii="宋体" w:eastAsia="宋体" w:hAnsi="宋体"/>
        </w:rPr>
        <w:t>imják, et al. (2018)           |    -0.071     -1.019     0.877       0.18</w:t>
      </w:r>
    </w:p>
    <w:p w14:paraId="2F21E05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--------------------------------+----------------------------------------------</w:t>
      </w:r>
    </w:p>
    <w:p w14:paraId="41A7C544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lastRenderedPageBreak/>
        <w:t>Overall, DL                     |     0.388      0.336     0.439     100.00</w:t>
      </w:r>
    </w:p>
    <w:p w14:paraId="5C4797DF" w14:textId="77777777" w:rsidR="00215BD0" w:rsidRPr="00215BD0" w:rsidRDefault="00215BD0" w:rsidP="00215BD0">
      <w:pPr>
        <w:rPr>
          <w:rFonts w:ascii="宋体" w:eastAsia="宋体" w:hAnsi="宋体"/>
        </w:rPr>
      </w:pPr>
      <w:r w:rsidRPr="00215BD0">
        <w:rPr>
          <w:rFonts w:ascii="宋体" w:eastAsia="宋体" w:hAnsi="宋体"/>
        </w:rPr>
        <w:t>-------------------------------------------------------------------------------</w:t>
      </w:r>
    </w:p>
    <w:p w14:paraId="419A1B81" w14:textId="77777777" w:rsidR="00215BD0" w:rsidRPr="00215BD0" w:rsidRDefault="00215BD0" w:rsidP="00215BD0">
      <w:pPr>
        <w:rPr>
          <w:rFonts w:ascii="宋体" w:eastAsia="宋体" w:hAnsi="宋体"/>
        </w:rPr>
      </w:pPr>
    </w:p>
    <w:p w14:paraId="6F784AFE" w14:textId="501E075E" w:rsidR="00215BD0" w:rsidRDefault="00215BD0" w:rsidP="00215BD0">
      <w:pPr>
        <w:rPr>
          <w:rFonts w:ascii="宋体" w:eastAsia="宋体" w:hAnsi="宋体" w:hint="eastAsia"/>
        </w:rPr>
      </w:pPr>
      <w:r w:rsidRPr="00215BD0">
        <w:rPr>
          <w:rFonts w:ascii="宋体" w:eastAsia="宋体" w:hAnsi="宋体"/>
        </w:rPr>
        <w:t>Test of overall effect = 0:  z =  14.695  p = 0.000</w:t>
      </w:r>
      <w:bookmarkStart w:id="0" w:name="_GoBack"/>
      <w:bookmarkEnd w:id="0"/>
    </w:p>
    <w:sectPr w:rsidR="00215B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E489DF" w14:textId="77777777" w:rsidR="001E4B94" w:rsidRDefault="001E4B94" w:rsidP="00204AA4">
      <w:r>
        <w:separator/>
      </w:r>
    </w:p>
  </w:endnote>
  <w:endnote w:type="continuationSeparator" w:id="0">
    <w:p w14:paraId="2ADE9CDD" w14:textId="77777777" w:rsidR="001E4B94" w:rsidRDefault="001E4B94" w:rsidP="00204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A0F3D7" w14:textId="77777777" w:rsidR="001E4B94" w:rsidRDefault="001E4B94" w:rsidP="00204AA4">
      <w:r>
        <w:separator/>
      </w:r>
    </w:p>
  </w:footnote>
  <w:footnote w:type="continuationSeparator" w:id="0">
    <w:p w14:paraId="5466B56B" w14:textId="77777777" w:rsidR="001E4B94" w:rsidRDefault="001E4B94" w:rsidP="00204A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C0F"/>
    <w:rsid w:val="001D17A4"/>
    <w:rsid w:val="001E4B94"/>
    <w:rsid w:val="00204AA4"/>
    <w:rsid w:val="00215BD0"/>
    <w:rsid w:val="002F3957"/>
    <w:rsid w:val="003A732C"/>
    <w:rsid w:val="004D7413"/>
    <w:rsid w:val="005826FE"/>
    <w:rsid w:val="005830A4"/>
    <w:rsid w:val="005C7C51"/>
    <w:rsid w:val="006175B4"/>
    <w:rsid w:val="00665C0F"/>
    <w:rsid w:val="006B7FD8"/>
    <w:rsid w:val="007550A5"/>
    <w:rsid w:val="007D2E74"/>
    <w:rsid w:val="00854195"/>
    <w:rsid w:val="008B5CFA"/>
    <w:rsid w:val="00C612E6"/>
    <w:rsid w:val="00CF3316"/>
    <w:rsid w:val="00D278C7"/>
    <w:rsid w:val="00D760C2"/>
    <w:rsid w:val="00DD5EBD"/>
    <w:rsid w:val="00E74231"/>
    <w:rsid w:val="00E77AF6"/>
    <w:rsid w:val="00E77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9A18748"/>
  <w15:chartTrackingRefBased/>
  <w15:docId w15:val="{8766E53E-3F9C-4D80-B8E6-0CDD14B87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A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A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AA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77C2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77C2F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5C7C51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5C7C51"/>
    <w:rPr>
      <w:color w:val="954F72"/>
      <w:u w:val="single"/>
    </w:rPr>
  </w:style>
  <w:style w:type="paragraph" w:customStyle="1" w:styleId="msonormal0">
    <w:name w:val="msonormal"/>
    <w:basedOn w:val="a"/>
    <w:rsid w:val="005C7C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C7C5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C7C5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C7C51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00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3017</Words>
  <Characters>17199</Characters>
  <Application>Microsoft Office Word</Application>
  <DocSecurity>0</DocSecurity>
  <Lines>143</Lines>
  <Paragraphs>40</Paragraphs>
  <ScaleCrop>false</ScaleCrop>
  <Company/>
  <LinksUpToDate>false</LinksUpToDate>
  <CharactersWithSpaces>20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ao Hu</dc:creator>
  <cp:keywords/>
  <dc:description/>
  <cp:lastModifiedBy>Jiamiao Hu</cp:lastModifiedBy>
  <cp:revision>3</cp:revision>
  <dcterms:created xsi:type="dcterms:W3CDTF">2021-03-21T06:33:00Z</dcterms:created>
  <dcterms:modified xsi:type="dcterms:W3CDTF">2021-03-21T07:32:00Z</dcterms:modified>
</cp:coreProperties>
</file>